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3  Strains and plasmids</w:t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tbl>
      <w:tblPr>
        <w:tblW w:w="980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20"/>
        <w:gridCol w:w="6420"/>
        <w:gridCol w:w="1560"/>
      </w:tblGrid>
      <w:tr>
        <w:trPr>
          <w:trHeight w:val="360" w:hRule="atLeast"/>
        </w:trPr>
        <w:tc>
          <w:tcPr>
            <w:tcW w:w="18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0"/>
              </w:rPr>
              <w:t xml:space="preserve">strains and </w:t>
            </w:r>
          </w:p>
          <w:p>
            <w:pPr>
              <w:pStyle w:val="Normal"/>
              <w:widowControl/>
              <w:ind w:firstLine="100"/>
              <w:rPr>
                <w:rFonts w:ascii="Calibri" w:hAnsi="Calibri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0"/>
              </w:rPr>
              <w:t>plasmids</w:t>
            </w:r>
          </w:p>
        </w:tc>
        <w:tc>
          <w:tcPr>
            <w:tcW w:w="6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0"/>
              </w:rPr>
              <w:t>Genotype or description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0"/>
              </w:rPr>
              <w:t>source or reference</w:t>
            </w:r>
          </w:p>
        </w:tc>
      </w:tr>
      <w:tr>
        <w:trPr>
          <w:trHeight w:val="360" w:hRule="atLeast"/>
        </w:trPr>
        <w:tc>
          <w:tcPr>
            <w:tcW w:w="18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6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20"/>
                <w:szCs w:val="20"/>
              </w:rPr>
              <w:t>Yeast strains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82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131</w:t>
            </w:r>
          </w:p>
        </w:tc>
        <w:tc>
          <w:tcPr>
            <w:tcW w:w="6420" w:type="dxa"/>
            <w:vMerge w:val="restart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MAT</w:t>
            </w:r>
            <w:r>
              <w:rPr>
                <w:rFonts w:cs="新細明體;PMingLiU" w:ascii="Calibri" w:hAnsi="Calibri"/>
                <w:b/>
                <w:bCs/>
                <w:color w:val="000000"/>
                <w:kern w:val="0"/>
                <w:sz w:val="16"/>
                <w:szCs w:val="16"/>
              </w:rPr>
              <w:t xml:space="preserve">a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ura3-1 leu2-3,-112 ade2-1 trp1-1 his3-11,15 can1-100 hta1-htb1::LEU2, hta2-htb2  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RS426-TRT1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Sun and Allis, 2002 </w:t>
            </w:r>
          </w:p>
        </w:tc>
      </w:tr>
      <w:tr>
        <w:trPr>
          <w:trHeight w:val="360" w:hRule="atLeast"/>
        </w:trPr>
        <w:tc>
          <w:tcPr>
            <w:tcW w:w="18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42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ZS276 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as Y131, pRS426-TRT1 replaced by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ZS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YZS277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as Y131, pRS426-TRT1 replaced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ZS1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0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T122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1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T122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2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Y124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3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Y124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4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S125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5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S125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6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S126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7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S126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8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S127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09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S127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0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T128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1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T128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2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S125/126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3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S126/127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4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S125/126/127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5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Y131, pRS426-TRT1 replaced pCK-</w:t>
            </w:r>
            <w:r>
              <w:rPr>
                <w:rFonts w:eastAsia="Symbol" w:cs="Symbol" w:ascii="Symbol" w:hAnsi="Symbol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C(122-13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820" w:type="dxa"/>
            <w:vMerge w:val="restart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UCC6389 pRG422 </w:t>
            </w:r>
          </w:p>
        </w:tc>
        <w:tc>
          <w:tcPr>
            <w:tcW w:w="6420" w:type="dxa"/>
            <w:vMerge w:val="restart"/>
            <w:tcBorders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MAT</w:t>
            </w:r>
            <w:r>
              <w:rPr>
                <w:rFonts w:cs="新細明體;PMingLiU" w:ascii="Calibri" w:hAnsi="Calibri"/>
                <w:b/>
                <w:bCs/>
                <w:color w:val="000000"/>
                <w:kern w:val="0"/>
                <w:sz w:val="16"/>
                <w:szCs w:val="16"/>
              </w:rPr>
              <w:t xml:space="preserve">a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lys2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0 trp1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63 his3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200 ade2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: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hisG ura3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0 leu2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0 met15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0 ADE2-TEL-VR URA3-TEL-VIIL htaI-htb1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: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MET15 hta2-htb2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: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LEU2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pRG422 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Gardner et al., 2005</w:t>
            </w:r>
          </w:p>
        </w:tc>
      </w:tr>
      <w:tr>
        <w:trPr>
          <w:trHeight w:val="360" w:hRule="atLeast"/>
        </w:trPr>
        <w:tc>
          <w:tcPr>
            <w:tcW w:w="182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42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6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as UCC6389, pRG422 replaced by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pRS317-TRT1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7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ZS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8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ZS1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19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T122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0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T122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1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Y124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2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Y124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3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S125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4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S125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5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S126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6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S126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7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S127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8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S127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29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T128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30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T128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31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S125/126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32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S126/127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33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89, pRG422 replaced by pCK-S125/126/127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UCC6391 pRG422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UCC6389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sir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: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KanMX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pRG422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Gardner et al., 2005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CW134AU 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91, pRG422 replaced by pZS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YCW135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as UCC6391, pRG422 replaced by pCK-T122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YCW136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UCC6389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rad6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: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KanMX,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pRG422 replaced by pZS145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YCW137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UCC6389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rad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: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KanMX,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 pRG422 replaced by pCK-T122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YCW138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UCC6389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rad6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: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KanMX,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 pRG422 replaced by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CK-S125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YCW139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::HPH RAP1-13myc::KAN,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RS426-TRT1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ZS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YCW140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:HPH RAP1-13myc::KAN,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 pRS426-TRT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CK-T122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YCW141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:HPH RAP1-13myc::KAN,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 pRS426-TRT1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pCK-T122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06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::HPH SIR3-myc::natMX,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RS426-TRT1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pZS145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07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:HPH SIR3-myc::natMX,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 pRS426-TRT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ZS1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08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:HPH SIR3-myc::natMX,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 xml:space="preserve">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RS426-TRT1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 xml:space="preserve">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CK-T122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09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::HPH SIR3-myc::natMX,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RS426-TRT1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CK-T122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10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::HPH SIR3-myc::natMX,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pRS426-TRT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CK-S125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11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::HPH SIR4-myc::natMX,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pRS426-TRT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ZS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12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:HPH SIR4-myc::natMX,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 pRS426-TRT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ZS1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13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:HPH SIR4-myc::natMX,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 pRS426-TRT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CK-T122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14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::HPH SIR4-myc::natMX,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pRS426-TRT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replaced by 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pCK-T122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96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131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 xml:space="preserve"> 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::HPH SIR3-9myc::natMX sir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::KANMX</w:t>
            </w: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, pRS426-TRT1 replaced by pZS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97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::HPH SIR3-9myc::natMX sir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::KANMX</w:t>
            </w: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, pRS426-TRT1 replaced by pCK-T122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98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131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 xml:space="preserve"> pep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::HPH SIR3-9myc::natMX sir4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::KANMX</w:t>
            </w: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, pRS426-TRT1 replaced by pCK-S125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099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 xml:space="preserve">Y131 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ubp8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:KAN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, pRS426-TRT1 replaced by pZS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42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UCC6389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lys2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dam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LYS2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, pRG422 replaced by pZS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43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UCC6389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lys2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dam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LYS2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, pRG422 replaced by pCK-T122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44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UCC6389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lys2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0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dam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LYS2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, pRG422replaced by pCK-T122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45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UCC6389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lys2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0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dam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LYS2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, pRG422 replaced by pCK-S125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YCW146AU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UCC6391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 xml:space="preserve"> lys2</w:t>
            </w:r>
            <w:r>
              <w:rPr>
                <w:rFonts w:cs="新細明體;PMingLiU" w:ascii="Symbol" w:hAnsi="Symbol"/>
                <w:i/>
                <w:iCs/>
                <w:color w:val="000000"/>
                <w:kern w:val="0"/>
                <w:sz w:val="16"/>
                <w:szCs w:val="16"/>
              </w:rPr>
              <w:t>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0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dam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:</w:t>
            </w:r>
            <w:r>
              <w:rPr>
                <w:rFonts w:cs="新細明體;PMingLiU" w:ascii="Calibri" w:hAnsi="Calibri"/>
                <w:i/>
                <w:iCs/>
                <w:color w:val="000000"/>
                <w:kern w:val="0"/>
                <w:sz w:val="16"/>
                <w:szCs w:val="16"/>
              </w:rPr>
              <w:t>LYS2</w:t>
            </w: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, pRG422 replaced by pCK-S126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kern w:val="0"/>
              </w:rPr>
              <w:t>Plasmids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b/>
                <w:b/>
                <w:bCs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kern w:val="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RS426-TRT1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URA3 2</w:t>
            </w:r>
            <w:r>
              <w:rPr>
                <w:rFonts w:eastAsia="Symbol" w:cs="Symbol" w:ascii="Symbol" w:hAnsi="Symbol"/>
                <w:i/>
                <w:iCs/>
                <w:kern w:val="0"/>
                <w:sz w:val="16"/>
                <w:szCs w:val="16"/>
              </w:rPr>
              <w:t></w:t>
            </w:r>
            <w:r>
              <w:rPr>
                <w:rFonts w:cs="新細明體;PMingLiU" w:ascii="Symbol" w:hAnsi="Symbol"/>
                <w:i/>
                <w:iCs/>
                <w:kern w:val="0"/>
                <w:sz w:val="16"/>
                <w:szCs w:val="16"/>
              </w:rPr>
              <w:t></w:t>
            </w: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HTA1-HTB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color w:val="000000"/>
                <w:kern w:val="0"/>
                <w:sz w:val="16"/>
                <w:szCs w:val="16"/>
              </w:rPr>
              <w:t>Sun and Allis, 2002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ZS145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HIS3 CEN HTA1-Flag-HTB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Sun and Allis, 2002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ZS146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  <w:lang w:val="pt-BR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  <w:lang w:val="pt-BR"/>
              </w:rPr>
              <w:t>HIS3 CEN HTA1-Flag-htb1K123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Sun and Allis, 2003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T122A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HIS3 CEN HTA1-Flag-htb1T122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T122E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  <w:lang w:val="de-DE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  <w:lang w:val="de-DE"/>
              </w:rPr>
              <w:t>HIS3 CEN HTA1-Flag-htb1T122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Y124A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HIS3 CEN HTA1-Flag-htb1Y124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Y124E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HIS3 CEN HTA1-Flag-htb1Y124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S125A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HIS3 CEN HTA1-Flag-htb1S125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S125E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  <w:lang w:val="pt-BR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  <w:lang w:val="pt-BR"/>
              </w:rPr>
              <w:t>HIS3 CEN HTA1-Flag-htb1S125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S126A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HIS3 CEN HTA1-Flag-htb1S126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S126E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  <w:lang w:val="pt-BR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  <w:lang w:val="pt-BR"/>
              </w:rPr>
              <w:t>HIS3 CEN HTA1-Flag-htb1S126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S127A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HIS3 CEN HTA1-Flag-htb1S127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S127E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  <w:lang w:val="pt-BR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  <w:lang w:val="pt-BR"/>
              </w:rPr>
              <w:t>HIS3 CEN HTA1-Flag-htb1S127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T128A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HIS3 CEN HTA1-Flag-htb1T128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CK-T128E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  <w:lang w:val="de-DE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  <w:lang w:val="de-DE"/>
              </w:rPr>
              <w:t>HIS3 CEN HTA1-Flag-htb1T128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RS317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Lys2 CE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Eriksson et al., 2004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RS317-TRT1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  <w:lang w:val="sv-SE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  <w:lang w:val="sv-SE"/>
              </w:rPr>
              <w:t>Lys2 CEN HTA1-Flag-HTB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RS317-RAD6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Lys2 CEN RAD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RS317-rad6 S120A</w:t>
            </w:r>
          </w:p>
        </w:tc>
        <w:tc>
          <w:tcPr>
            <w:tcW w:w="642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Lys2 CEN rad6 S120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pRS317-rad6 S120D</w:t>
            </w:r>
          </w:p>
        </w:tc>
        <w:tc>
          <w:tcPr>
            <w:tcW w:w="6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i/>
                <w:iCs/>
                <w:kern w:val="0"/>
                <w:sz w:val="16"/>
                <w:szCs w:val="16"/>
              </w:rPr>
              <w:t>Lys2 CEN rad6 S120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kern w:val="0"/>
                <w:sz w:val="16"/>
                <w:szCs w:val="16"/>
              </w:rPr>
            </w:pPr>
            <w:r>
              <w:rPr>
                <w:rFonts w:cs="新細明體;PMingLiU" w:ascii="Calibri" w:hAnsi="Calibri"/>
                <w:kern w:val="0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Reference: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Eriksson, P., Thomas, L. R., Thorburn, A., and Stillman, D. J., pRS yeast vectors with a LYS2 marker. </w:t>
      </w:r>
      <w:r>
        <w:rPr>
          <w:rFonts w:cs="Arial" w:ascii="Arial" w:hAnsi="Arial"/>
          <w:i/>
          <w:iCs/>
          <w:sz w:val="20"/>
          <w:szCs w:val="20"/>
          <w:lang w:val="en-GB"/>
        </w:rPr>
        <w:t>Biotechniques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GB"/>
        </w:rPr>
        <w:t>36</w:t>
      </w:r>
      <w:r>
        <w:rPr>
          <w:rFonts w:cs="Arial" w:ascii="Arial" w:hAnsi="Arial"/>
          <w:sz w:val="20"/>
          <w:szCs w:val="20"/>
          <w:lang w:val="en-GB"/>
        </w:rPr>
        <w:t xml:space="preserve"> (2), 212 (2004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GB"/>
        </w:rPr>
        <w:t xml:space="preserve">Kao, C. F. et al., Rad6 plays a role in transcriptional activation through ubiquitylation of histone H2B. </w:t>
      </w:r>
      <w:r>
        <w:rPr>
          <w:rFonts w:cs="Arial" w:ascii="Arial" w:hAnsi="Arial"/>
          <w:i/>
          <w:iCs/>
          <w:sz w:val="20"/>
          <w:szCs w:val="20"/>
          <w:lang w:val="en-GB"/>
        </w:rPr>
        <w:t>Genes Dev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GB"/>
        </w:rPr>
        <w:t>18</w:t>
      </w:r>
      <w:r>
        <w:rPr>
          <w:rFonts w:cs="Arial" w:ascii="Arial" w:hAnsi="Arial"/>
          <w:sz w:val="20"/>
          <w:szCs w:val="20"/>
          <w:lang w:val="en-GB"/>
        </w:rPr>
        <w:t xml:space="preserve"> (2), 184 (2004)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HeaderChar">
    <w:name w:val="Header Char"/>
    <w:basedOn w:val="Style14"/>
    <w:qFormat/>
    <w:rPr>
      <w:rFonts w:cs="Times New Roman"/>
      <w:kern w:val="2"/>
    </w:rPr>
  </w:style>
  <w:style w:type="character" w:styleId="FooterChar">
    <w:name w:val="Footer Char"/>
    <w:basedOn w:val="Style14"/>
    <w:qFormat/>
    <w:rPr>
      <w:rFonts w:cs="Times New Roman"/>
      <w:kern w:val="2"/>
    </w:rPr>
  </w:style>
  <w:style w:type="character" w:styleId="BalloonTextChar">
    <w:name w:val="Balloon Text Char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8:23:00Z</dcterms:created>
  <dc:creator>蓁儀</dc:creator>
  <dc:description/>
  <cp:keywords/>
  <dc:language>en-US</dc:language>
  <cp:lastModifiedBy>蓁儀</cp:lastModifiedBy>
  <cp:lastPrinted>2011-07-04T15:54:00Z</cp:lastPrinted>
  <dcterms:modified xsi:type="dcterms:W3CDTF">2011-07-04T08:13:00Z</dcterms:modified>
  <cp:revision>4</cp:revision>
  <dc:subject/>
  <dc:title>Table S3  Strains and plasmids</dc:title>
</cp:coreProperties>
</file>